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09FC1" w14:textId="658D74B0" w:rsidR="00CE6E55" w:rsidRPr="00665018" w:rsidRDefault="00180C75" w:rsidP="00180C75">
      <w:pPr>
        <w:rPr>
          <w:b/>
          <w:bCs/>
          <w:lang w:val="en-US"/>
        </w:rPr>
      </w:pPr>
      <w:r w:rsidRPr="00665018">
        <w:rPr>
          <w:b/>
          <w:bCs/>
          <w:lang w:val="en-US"/>
        </w:rPr>
        <w:t xml:space="preserve">Database: </w:t>
      </w:r>
    </w:p>
    <w:p w14:paraId="65F5662A" w14:textId="5237B53C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Cochrane Library</w:t>
      </w:r>
    </w:p>
    <w:p w14:paraId="5AEDCDB5" w14:textId="1023F906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Search Name:</w:t>
      </w:r>
      <w:r w:rsidRPr="00665018">
        <w:rPr>
          <w:lang w:val="en-US"/>
        </w:rPr>
        <w:tab/>
        <w:t>September 2014 Search</w:t>
      </w:r>
    </w:p>
    <w:p w14:paraId="6FF982ED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Date Run:</w:t>
      </w:r>
      <w:r w:rsidRPr="00665018">
        <w:rPr>
          <w:lang w:val="en-US"/>
        </w:rPr>
        <w:tab/>
        <w:t>02/09/2024 16:19:27</w:t>
      </w:r>
    </w:p>
    <w:p w14:paraId="5220A6B2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Comment:</w:t>
      </w:r>
      <w:r w:rsidRPr="00665018">
        <w:rPr>
          <w:lang w:val="en-US"/>
        </w:rPr>
        <w:tab/>
      </w:r>
    </w:p>
    <w:p w14:paraId="49A7EA62" w14:textId="77777777" w:rsidR="00180C75" w:rsidRPr="00665018" w:rsidRDefault="00180C75" w:rsidP="00180C75">
      <w:pPr>
        <w:rPr>
          <w:lang w:val="en-US"/>
        </w:rPr>
      </w:pPr>
    </w:p>
    <w:p w14:paraId="49D784C6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ID</w:t>
      </w:r>
      <w:r w:rsidRPr="00665018">
        <w:rPr>
          <w:lang w:val="en-US"/>
        </w:rPr>
        <w:tab/>
        <w:t>Search</w:t>
      </w:r>
      <w:r w:rsidRPr="00665018">
        <w:rPr>
          <w:lang w:val="en-US"/>
        </w:rPr>
        <w:tab/>
        <w:t>Hits</w:t>
      </w:r>
    </w:p>
    <w:p w14:paraId="6C0D6B3B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1</w:t>
      </w:r>
      <w:r w:rsidRPr="00665018">
        <w:rPr>
          <w:lang w:val="en-US"/>
        </w:rPr>
        <w:tab/>
        <w:t>MeSH descriptor: [Prostatic Neoplasms] explode all trees</w:t>
      </w:r>
      <w:r w:rsidRPr="00665018">
        <w:rPr>
          <w:lang w:val="en-US"/>
        </w:rPr>
        <w:tab/>
        <w:t>8918</w:t>
      </w:r>
    </w:p>
    <w:p w14:paraId="59D7A554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2</w:t>
      </w:r>
      <w:r w:rsidRPr="00665018">
        <w:rPr>
          <w:lang w:val="en-US"/>
        </w:rPr>
        <w:tab/>
        <w:t>MeSH descriptor: [Psychotherapy] explode all trees</w:t>
      </w:r>
      <w:r w:rsidRPr="00665018">
        <w:rPr>
          <w:lang w:val="en-US"/>
        </w:rPr>
        <w:tab/>
        <w:t>36007</w:t>
      </w:r>
    </w:p>
    <w:p w14:paraId="40EE5AC3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3</w:t>
      </w:r>
      <w:r w:rsidRPr="00665018">
        <w:rPr>
          <w:lang w:val="en-US"/>
        </w:rPr>
        <w:tab/>
        <w:t>MeSH descriptor: [Psychosocial Support Systems] explode all trees</w:t>
      </w:r>
      <w:r w:rsidRPr="00665018">
        <w:rPr>
          <w:lang w:val="en-US"/>
        </w:rPr>
        <w:tab/>
        <w:t>111</w:t>
      </w:r>
    </w:p>
    <w:p w14:paraId="131CBD1D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4</w:t>
      </w:r>
      <w:r w:rsidRPr="00665018">
        <w:rPr>
          <w:lang w:val="en-US"/>
        </w:rPr>
        <w:tab/>
        <w:t>MeSH descriptor: [Counseling] explode all trees</w:t>
      </w:r>
      <w:r w:rsidRPr="00665018">
        <w:rPr>
          <w:lang w:val="en-US"/>
        </w:rPr>
        <w:tab/>
        <w:t>7629</w:t>
      </w:r>
    </w:p>
    <w:p w14:paraId="508FC5F2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5</w:t>
      </w:r>
      <w:r w:rsidRPr="00665018">
        <w:rPr>
          <w:lang w:val="en-US"/>
        </w:rPr>
        <w:tab/>
        <w:t>#2 OR #3 OR #4</w:t>
      </w:r>
      <w:r w:rsidRPr="00665018">
        <w:rPr>
          <w:lang w:val="en-US"/>
        </w:rPr>
        <w:tab/>
        <w:t>42271</w:t>
      </w:r>
    </w:p>
    <w:p w14:paraId="36A9A889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6</w:t>
      </w:r>
      <w:r w:rsidRPr="00665018">
        <w:rPr>
          <w:lang w:val="en-US"/>
        </w:rPr>
        <w:tab/>
        <w:t>MeSH descriptor: [Interpersonal Relations] explode all trees</w:t>
      </w:r>
      <w:r w:rsidRPr="00665018">
        <w:rPr>
          <w:lang w:val="en-US"/>
        </w:rPr>
        <w:tab/>
        <w:t>8879</w:t>
      </w:r>
    </w:p>
    <w:p w14:paraId="25B35E85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7</w:t>
      </w:r>
      <w:r w:rsidRPr="00665018">
        <w:rPr>
          <w:lang w:val="en-US"/>
        </w:rPr>
        <w:tab/>
        <w:t>MeSH descriptor: [Marital Therapy] explode all trees</w:t>
      </w:r>
      <w:r w:rsidRPr="00665018">
        <w:rPr>
          <w:lang w:val="en-US"/>
        </w:rPr>
        <w:tab/>
        <w:t>133</w:t>
      </w:r>
    </w:p>
    <w:p w14:paraId="6D3DEA7B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8</w:t>
      </w:r>
      <w:r w:rsidRPr="00665018">
        <w:rPr>
          <w:lang w:val="en-US"/>
        </w:rPr>
        <w:tab/>
        <w:t>MeSH descriptor: [Family Therapy] explode all trees</w:t>
      </w:r>
      <w:r w:rsidRPr="00665018">
        <w:rPr>
          <w:lang w:val="en-US"/>
        </w:rPr>
        <w:tab/>
        <w:t>1188</w:t>
      </w:r>
    </w:p>
    <w:p w14:paraId="7B596C89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9</w:t>
      </w:r>
      <w:r w:rsidRPr="00665018">
        <w:rPr>
          <w:lang w:val="en-US"/>
        </w:rPr>
        <w:tab/>
        <w:t>MeSH descriptor: [Spouses] explode all trees</w:t>
      </w:r>
      <w:r w:rsidRPr="00665018">
        <w:rPr>
          <w:lang w:val="en-US"/>
        </w:rPr>
        <w:tab/>
        <w:t>512</w:t>
      </w:r>
    </w:p>
    <w:p w14:paraId="30A5CDB7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10</w:t>
      </w:r>
      <w:r w:rsidRPr="00665018">
        <w:rPr>
          <w:lang w:val="en-US"/>
        </w:rPr>
        <w:tab/>
        <w:t>MeSH descriptor: [Family Characteristics] explode all trees</w:t>
      </w:r>
      <w:r w:rsidRPr="00665018">
        <w:rPr>
          <w:lang w:val="en-US"/>
        </w:rPr>
        <w:tab/>
        <w:t>1813</w:t>
      </w:r>
    </w:p>
    <w:p w14:paraId="63D1A864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11</w:t>
      </w:r>
      <w:r w:rsidRPr="00665018">
        <w:rPr>
          <w:lang w:val="en-US"/>
        </w:rPr>
        <w:tab/>
        <w:t>MeSH descriptor: [Spouses] explode all trees</w:t>
      </w:r>
      <w:r w:rsidRPr="00665018">
        <w:rPr>
          <w:lang w:val="en-US"/>
        </w:rPr>
        <w:tab/>
        <w:t>512</w:t>
      </w:r>
    </w:p>
    <w:p w14:paraId="7D35E608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12</w:t>
      </w:r>
      <w:r w:rsidRPr="00665018">
        <w:rPr>
          <w:lang w:val="en-US"/>
        </w:rPr>
        <w:tab/>
        <w:t>#6 OR #7 OR #8 OR #9 OR # 11 OR #11</w:t>
      </w:r>
      <w:r w:rsidRPr="00665018">
        <w:rPr>
          <w:lang w:val="en-US"/>
        </w:rPr>
        <w:tab/>
        <w:t>488597</w:t>
      </w:r>
    </w:p>
    <w:p w14:paraId="5BB40C3E" w14:textId="77777777" w:rsidR="00180C75" w:rsidRPr="00665018" w:rsidRDefault="00180C75" w:rsidP="00180C75">
      <w:pPr>
        <w:rPr>
          <w:lang w:val="en-US"/>
        </w:rPr>
      </w:pPr>
      <w:r w:rsidRPr="00665018">
        <w:rPr>
          <w:lang w:val="en-US"/>
        </w:rPr>
        <w:t>#13</w:t>
      </w:r>
      <w:r w:rsidRPr="00665018">
        <w:rPr>
          <w:lang w:val="en-US"/>
        </w:rPr>
        <w:tab/>
        <w:t>#1 AND #5 AND #12</w:t>
      </w:r>
      <w:r w:rsidRPr="00665018">
        <w:rPr>
          <w:lang w:val="en-US"/>
        </w:rPr>
        <w:tab/>
        <w:t>37</w:t>
      </w:r>
    </w:p>
    <w:p w14:paraId="777989D5" w14:textId="48CB04AB" w:rsidR="00834029" w:rsidRPr="00665018" w:rsidRDefault="00834029" w:rsidP="00180C75">
      <w:pPr>
        <w:rPr>
          <w:lang w:val="en-US"/>
        </w:rPr>
      </w:pPr>
      <w:r w:rsidRPr="00665018">
        <w:rPr>
          <w:lang w:val="en-US"/>
        </w:rPr>
        <w:br/>
      </w:r>
      <w:r w:rsidRPr="00665018">
        <w:rPr>
          <w:b/>
          <w:bCs/>
          <w:lang w:val="en-US"/>
        </w:rPr>
        <w:t>Database:</w:t>
      </w:r>
      <w:r w:rsidRPr="00665018">
        <w:rPr>
          <w:lang w:val="en-US"/>
        </w:rPr>
        <w:br/>
        <w:t>APA PsycInfo &lt;1806 to August 2024 Week 5&gt;</w:t>
      </w:r>
      <w:r w:rsidRPr="00665018">
        <w:rPr>
          <w:lang w:val="en-US"/>
        </w:rPr>
        <w:br/>
        <w:t>Embase Classic+Embase &lt;1947 to 2024 August 30&gt;</w:t>
      </w:r>
      <w:r w:rsidRPr="00665018">
        <w:rPr>
          <w:lang w:val="en-US"/>
        </w:rPr>
        <w:br/>
        <w:t>Global Health &lt;1973 to 2024 Week 35&gt;</w:t>
      </w:r>
      <w:r w:rsidRPr="00665018">
        <w:rPr>
          <w:lang w:val="en-US"/>
        </w:rPr>
        <w:br/>
        <w:t>Ovid MEDLINE(R) and Epub Ahead of Print, In-Process, In-Data-Review &amp; Other Non-Indexed Citations, Daily and Versions &lt;1946 to August 29, 2024&gt;</w:t>
      </w:r>
      <w:r w:rsidRPr="00665018">
        <w:rPr>
          <w:lang w:val="en-US"/>
        </w:rPr>
        <w:br/>
      </w:r>
      <w:r w:rsidRPr="00665018">
        <w:rPr>
          <w:lang w:val="en-US"/>
        </w:rPr>
        <w:br/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"/>
        <w:gridCol w:w="4050"/>
        <w:gridCol w:w="1269"/>
      </w:tblGrid>
      <w:tr w:rsidR="00834029" w:rsidRPr="00665018" w14:paraId="1A02360D" w14:textId="77777777" w:rsidTr="00834029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99EAD" w14:textId="77777777" w:rsidR="00834029" w:rsidRPr="00665018" w:rsidRDefault="00834029" w:rsidP="00834029">
            <w:pPr>
              <w:rPr>
                <w:b/>
                <w:bCs/>
                <w:lang w:val="en-US"/>
              </w:rPr>
            </w:pPr>
            <w:r w:rsidRPr="00665018">
              <w:rPr>
                <w:b/>
                <w:bCs/>
                <w:lang w:val="en-US"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3914B5" w14:textId="77777777" w:rsidR="00834029" w:rsidRPr="00665018" w:rsidRDefault="00834029" w:rsidP="00834029">
            <w:pPr>
              <w:rPr>
                <w:b/>
                <w:bCs/>
                <w:lang w:val="en-US"/>
              </w:rPr>
            </w:pPr>
            <w:r w:rsidRPr="00665018">
              <w:rPr>
                <w:b/>
                <w:bCs/>
                <w:lang w:val="en-US"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DC56FE" w14:textId="77777777" w:rsidR="00834029" w:rsidRPr="00665018" w:rsidRDefault="00834029" w:rsidP="00834029">
            <w:pPr>
              <w:rPr>
                <w:b/>
                <w:bCs/>
                <w:lang w:val="en-US"/>
              </w:rPr>
            </w:pPr>
            <w:r w:rsidRPr="00665018">
              <w:rPr>
                <w:b/>
                <w:bCs/>
                <w:lang w:val="en-US"/>
              </w:rPr>
              <w:t>Results from 2 Sep 2024</w:t>
            </w:r>
          </w:p>
        </w:tc>
      </w:tr>
      <w:tr w:rsidR="00834029" w:rsidRPr="00665018" w14:paraId="55373401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05A27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F644E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'prostate cancer'.mp. [mp=ti, ab, hw, tc, id, ot, tm, mf, tn, dm, dv, kf, fx, dq, bt, cw, nm, ox, px, rx, ui, sy, ux, mx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E7F1E1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472,908</w:t>
            </w:r>
          </w:p>
        </w:tc>
      </w:tr>
      <w:tr w:rsidR="00834029" w:rsidRPr="00665018" w14:paraId="43D26D0F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30073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C51FCE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'psychological'.mp. [mp=ti, ab, hw, tc, id, ot, tm, mf, tn, dm, dv, kf, fx, dq, bt, cw, nm, ox, px, rx, ui, sy, ux, mx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20E7B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2,315,954</w:t>
            </w:r>
          </w:p>
        </w:tc>
      </w:tr>
      <w:tr w:rsidR="00834029" w:rsidRPr="00665018" w14:paraId="4CC1798D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AEB342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FF0E0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'psychosocial'.mp. [mp=ti, ab, hw, tc, id, ot, tm, mf, tn, dm, dv, kf, fx, dq, bt, cw, nm, ox, px, rx, ui, sy, ux, mx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88BA1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499,477</w:t>
            </w:r>
          </w:p>
        </w:tc>
      </w:tr>
      <w:tr w:rsidR="00834029" w:rsidRPr="00665018" w14:paraId="6A7BAE61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0FCCD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lastRenderedPageBreak/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CF117F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'intervention*'.mp. [mp=ti, ab, hw, tc, id, ot, tm, mf, tn, dm, dv, kf, fx, dq, bt, cw, nm, ox, px, rx, ui, sy, ux, mx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F2AD9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4,509,988</w:t>
            </w:r>
          </w:p>
        </w:tc>
      </w:tr>
      <w:tr w:rsidR="00834029" w:rsidRPr="00665018" w14:paraId="1561A3A6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DC07E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E61E9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'therapy*'.mp. [mp=ti, ab, hw, tc, id, ot, tm, mf, tn, dm, dv, kf, fx, dq, bt, cw, nm, ox, px, rx, ui, sy, ux, mx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F1411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17,746,706</w:t>
            </w:r>
          </w:p>
        </w:tc>
      </w:tr>
      <w:tr w:rsidR="00834029" w:rsidRPr="00665018" w14:paraId="4F903599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FD81E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2D550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'behavioral'.mp. [mp=ti, ab, hw, tc, id, ot, tm, mf, tn, dm, dv, kf, fx, dq, bt, cw, nm, ox, px, rx, ui, sy, ux, mx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DE0C71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1,393,638</w:t>
            </w:r>
          </w:p>
        </w:tc>
      </w:tr>
      <w:tr w:rsidR="00834029" w:rsidRPr="00665018" w14:paraId="4875C420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513A8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B01582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'support'.mp. [mp=ti, ab, hw, tc, id, ot, tm, mf, tn, dm, dv, kf, fx, dq, bt, cw, nm, ox, px, rx, ui, sy, ux, mx]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5F144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14,129,342</w:t>
            </w:r>
          </w:p>
        </w:tc>
      </w:tr>
      <w:tr w:rsidR="00834029" w:rsidRPr="00665018" w14:paraId="3F0284BB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F1D438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744F5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4 or 5 or 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CD31F6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31,884,343</w:t>
            </w:r>
          </w:p>
        </w:tc>
      </w:tr>
      <w:tr w:rsidR="00834029" w:rsidRPr="00665018" w14:paraId="5C19748D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AD605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160B8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2 or 3 or 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86A0F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3,837,063</w:t>
            </w:r>
          </w:p>
        </w:tc>
      </w:tr>
      <w:tr w:rsidR="00834029" w:rsidRPr="00665018" w14:paraId="3A23EA58" w14:textId="77777777" w:rsidTr="008340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91A6A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74281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1 and 8 and 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DF1B36" w14:textId="77777777" w:rsidR="00834029" w:rsidRPr="00665018" w:rsidRDefault="00834029" w:rsidP="00834029">
            <w:pPr>
              <w:rPr>
                <w:lang w:val="en-US"/>
              </w:rPr>
            </w:pPr>
            <w:r w:rsidRPr="00665018">
              <w:rPr>
                <w:lang w:val="en-US"/>
              </w:rPr>
              <w:t>6,639</w:t>
            </w:r>
          </w:p>
        </w:tc>
      </w:tr>
    </w:tbl>
    <w:p w14:paraId="14D25A5C" w14:textId="0EE1F1E3" w:rsidR="00834029" w:rsidRPr="00665018" w:rsidRDefault="00834029" w:rsidP="00F46823">
      <w:r w:rsidRPr="00665018">
        <w:rPr>
          <w:lang w:val="en-US"/>
        </w:rPr>
        <w:br/>
      </w:r>
      <w:r w:rsidRPr="00665018">
        <w:rPr>
          <w:lang w:val="en-US"/>
        </w:rPr>
        <w:br/>
        <w:t>'prostate cancer'.mp. [mp=ti, ab, hw, tc, id, ot, tm, mf, tn, dm, dv, kf, fx, dq, bt, cw, nm, ox, px, rx, ui, sy, ux, mx]</w:t>
      </w:r>
      <w:r w:rsidRPr="00665018">
        <w:rPr>
          <w:lang w:val="en-US"/>
        </w:rPr>
        <w:br/>
        <w:t>'psychological'.mp. [mp=ti, ab, hw, tc, id, ot, tm, mf, tn, dm, dv, kf, fx, dq, bt, cw, nm, ox, px, rx, ui, sy, ux, mx]</w:t>
      </w:r>
      <w:r w:rsidRPr="00665018">
        <w:rPr>
          <w:lang w:val="en-US"/>
        </w:rPr>
        <w:br/>
        <w:t>'psychosocial'.mp. [mp=ti, ab, hw, tc, id, ot, tm, mf, tn, dm, dv, kf, fx, dq, bt, cw, nm, ox, px, rx, ui, sy, ux, mx]</w:t>
      </w:r>
      <w:r w:rsidRPr="00665018">
        <w:rPr>
          <w:lang w:val="en-US"/>
        </w:rPr>
        <w:br/>
        <w:t>'intervention*'.mp. [mp=ti, ab, hw, tc, id, ot, tm, mf, tn, dm, dv, kf, fx, dq, bt, cw, nm, ox, px, rx, ui, sy, ux, mx]</w:t>
      </w:r>
      <w:r w:rsidRPr="00665018">
        <w:rPr>
          <w:lang w:val="en-US"/>
        </w:rPr>
        <w:br/>
        <w:t>'therapy*'.mp. [mp=ti, ab, hw, tc, id, ot, tm, mf, tn, dm, dv, kf, fx, dq, bt, cw, nm, ox, px, rx, ui, sy, ux, mx]</w:t>
      </w:r>
      <w:r w:rsidRPr="00665018">
        <w:rPr>
          <w:lang w:val="en-US"/>
        </w:rPr>
        <w:br/>
        <w:t>'behavioral'.mp. [mp=ti, ab, hw, tc, id, ot, tm, mf, tn, dm, dv, kf, fx, dq, bt, cw, nm, ox, px, rx, ui, sy, ux, mx]</w:t>
      </w:r>
      <w:r w:rsidRPr="00665018">
        <w:rPr>
          <w:lang w:val="en-US"/>
        </w:rPr>
        <w:br/>
        <w:t>'support'.mp. [mp=ti, ab, hw, tc, id, ot, tm, mf, tn, dm, dv, kf, fx, dq, bt, cw, nm, ox, px, rx, ui, sy, ux, mx]</w:t>
      </w:r>
      <w:r w:rsidRPr="00665018">
        <w:rPr>
          <w:lang w:val="en-US"/>
        </w:rPr>
        <w:br/>
        <w:t>4 or 5 or 7</w:t>
      </w:r>
      <w:r w:rsidRPr="00665018">
        <w:rPr>
          <w:lang w:val="en-US"/>
        </w:rPr>
        <w:br/>
        <w:t>2 or 3 or 6</w:t>
      </w:r>
      <w:r w:rsidRPr="00665018">
        <w:rPr>
          <w:lang w:val="en-US"/>
        </w:rPr>
        <w:br/>
        <w:t>1 and 8 and 9</w:t>
      </w:r>
      <w:r w:rsidRPr="00665018">
        <w:rPr>
          <w:lang w:val="en-US"/>
        </w:rPr>
        <w:br/>
      </w:r>
      <w:r w:rsidRPr="00665018">
        <w:rPr>
          <w:lang w:val="en-US"/>
        </w:rPr>
        <w:br/>
      </w:r>
      <w:r w:rsidRPr="00665018">
        <w:rPr>
          <w:lang w:val="en-US"/>
        </w:rPr>
        <w:br/>
      </w:r>
      <w:hyperlink r:id="rId4" w:history="1">
        <w:r w:rsidRPr="00665018">
          <w:rPr>
            <w:rStyle w:val="Hyperlink"/>
            <w:lang w:val="en-US"/>
          </w:rPr>
          <w:t>https://www.ezproxy.is.ed.ac.uk/login?url=http://ovidsp.ovid.com/ovidweb.cgi?T=JS&amp;NEWS=N&amp;PAGE=main&amp;SHAREDSEARCHID=5wOik9x4VBnow8ACD7924j484xsAQu68SmPDPbqqSdREEqOoWW76PdblpJQ1kv7NT</w:t>
        </w:r>
      </w:hyperlink>
    </w:p>
    <w:sectPr w:rsidR="00834029" w:rsidRPr="006650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823"/>
    <w:rsid w:val="0015452E"/>
    <w:rsid w:val="00160B60"/>
    <w:rsid w:val="00180C75"/>
    <w:rsid w:val="00350B59"/>
    <w:rsid w:val="00665018"/>
    <w:rsid w:val="00834029"/>
    <w:rsid w:val="00946EF4"/>
    <w:rsid w:val="00CE6E55"/>
    <w:rsid w:val="00D121AF"/>
    <w:rsid w:val="00D21D92"/>
    <w:rsid w:val="00E7232A"/>
    <w:rsid w:val="00E920E3"/>
    <w:rsid w:val="00E958D7"/>
    <w:rsid w:val="00F46823"/>
    <w:rsid w:val="00F65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4798FB"/>
  <w15:chartTrackingRefBased/>
  <w15:docId w15:val="{E9C9BB0F-F2B5-A440-A878-27182FAC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8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68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68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68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68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68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68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68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68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82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682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6823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6823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6823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6823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6823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6823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6823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46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682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68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6823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468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6823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468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6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23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468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340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40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66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zproxy.is.ed.ac.uk/login?url=http://ovidsp.ovid.com/ovidweb.cgi?T=JS&amp;NEWS=N&amp;PAGE=main&amp;SHAREDSEARCHID=5wOik9x4VBnow8ACD7924j484xsAQu68SmPDPbqqSdREEqOoWW76PdblpJQ1kv7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en Ma</dc:creator>
  <cp:keywords/>
  <dc:description/>
  <cp:lastModifiedBy>Hongen Ma</cp:lastModifiedBy>
  <cp:revision>9</cp:revision>
  <dcterms:created xsi:type="dcterms:W3CDTF">2024-09-02T13:50:00Z</dcterms:created>
  <dcterms:modified xsi:type="dcterms:W3CDTF">2024-09-06T10:09:00Z</dcterms:modified>
</cp:coreProperties>
</file>